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7DBB1F" w14:textId="7BDF930E" w:rsidR="009F6A3C" w:rsidRPr="00255281" w:rsidRDefault="00255281" w:rsidP="009F6A3C">
      <w:pPr>
        <w:rPr>
          <w:rFonts w:ascii="Times New Roman" w:eastAsia="Times New Roman" w:hAnsi="Times New Roman" w:cs="Times New Roman"/>
          <w:b/>
          <w:bCs/>
          <w:color w:val="000000"/>
          <w:kern w:val="0"/>
          <w:shd w:val="clear" w:color="auto" w:fill="FFFFFF"/>
          <w:lang w:val="fr-FR" w:eastAsia="en-GB"/>
          <w14:ligatures w14:val="none"/>
        </w:rPr>
      </w:pPr>
      <w:r w:rsidRPr="00255281">
        <w:rPr>
          <w:rFonts w:ascii="Times New Roman" w:eastAsia="Times New Roman" w:hAnsi="Times New Roman" w:cs="Times New Roman"/>
          <w:b/>
          <w:bCs/>
          <w:color w:val="000000"/>
          <w:kern w:val="0"/>
          <w:shd w:val="clear" w:color="auto" w:fill="FFFFFF"/>
          <w:lang w:val="fr-FR" w:eastAsia="en-GB"/>
          <w14:ligatures w14:val="none"/>
        </w:rPr>
        <w:t xml:space="preserve">Supplementary Table </w:t>
      </w:r>
      <w:r w:rsidR="00D767EE">
        <w:rPr>
          <w:rFonts w:ascii="Times New Roman" w:eastAsia="Times New Roman" w:hAnsi="Times New Roman" w:cs="Times New Roman"/>
          <w:b/>
          <w:bCs/>
          <w:color w:val="000000"/>
          <w:kern w:val="0"/>
          <w:shd w:val="clear" w:color="auto" w:fill="FFFFFF"/>
          <w:lang w:val="fr-FR" w:eastAsia="en-GB"/>
          <w14:ligatures w14:val="none"/>
        </w:rPr>
        <w:t>2</w:t>
      </w:r>
      <w:r w:rsidRPr="00255281">
        <w:rPr>
          <w:rFonts w:ascii="Times New Roman" w:eastAsia="Times New Roman" w:hAnsi="Times New Roman" w:cs="Times New Roman"/>
          <w:b/>
          <w:bCs/>
          <w:color w:val="000000"/>
          <w:kern w:val="0"/>
          <w:shd w:val="clear" w:color="auto" w:fill="FFFFFF"/>
          <w:lang w:val="fr-FR" w:eastAsia="en-GB"/>
          <w14:ligatures w14:val="none"/>
        </w:rPr>
        <w:t xml:space="preserve">. Sample size calculation. </w:t>
      </w:r>
    </w:p>
    <w:p w14:paraId="3DB1B651" w14:textId="77777777" w:rsidR="009F6A3C" w:rsidRPr="00255281" w:rsidRDefault="009F6A3C" w:rsidP="009F6A3C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FFFFF"/>
          <w:lang w:eastAsia="en-GB"/>
          <w14:ligatures w14:val="none"/>
        </w:rPr>
      </w:pPr>
    </w:p>
    <w:p w14:paraId="17230B6E" w14:textId="77777777" w:rsidR="009F6A3C" w:rsidRPr="00255281" w:rsidRDefault="009F6A3C" w:rsidP="009F6A3C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FFFFF"/>
          <w:lang w:eastAsia="en-GB"/>
          <w14:ligatures w14:val="none"/>
        </w:rPr>
      </w:pPr>
    </w:p>
    <w:p w14:paraId="3BAABA14" w14:textId="77777777" w:rsidR="009F6A3C" w:rsidRPr="00255281" w:rsidRDefault="009F6A3C" w:rsidP="009F6A3C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FFFFF"/>
          <w:lang w:eastAsia="en-GB"/>
          <w14:ligatures w14:val="none"/>
        </w:rPr>
      </w:pPr>
    </w:p>
    <w:tbl>
      <w:tblPr>
        <w:tblW w:w="9215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5"/>
        <w:gridCol w:w="1126"/>
        <w:gridCol w:w="1250"/>
        <w:gridCol w:w="1426"/>
        <w:gridCol w:w="1749"/>
        <w:gridCol w:w="2139"/>
      </w:tblGrid>
      <w:tr w:rsidR="009F6A3C" w:rsidRPr="00255281" w14:paraId="5E40FF6F" w14:textId="77777777" w:rsidTr="009F6A3C">
        <w:trPr>
          <w:trHeight w:val="354"/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46CD556" w14:textId="77777777" w:rsidR="009F6A3C" w:rsidRPr="00255281" w:rsidRDefault="009F6A3C" w:rsidP="009F6A3C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30"/>
                <w:szCs w:val="30"/>
                <w:lang w:eastAsia="en-GB"/>
                <w14:ligatures w14:val="none"/>
              </w:rPr>
            </w:pPr>
            <w:r w:rsidRPr="00255281">
              <w:rPr>
                <w:rFonts w:ascii="Times New Roman" w:eastAsia="Times New Roman" w:hAnsi="Times New Roman" w:cs="Times New Roman"/>
                <w:color w:val="333333"/>
                <w:kern w:val="0"/>
                <w:sz w:val="28"/>
                <w:szCs w:val="28"/>
                <w:lang w:eastAsia="en-GB"/>
                <w14:ligatures w14:val="none"/>
              </w:rPr>
              <w:t>Sample Size Estimation for Model Development</w:t>
            </w:r>
            <w:r w:rsidRPr="00255281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1</w:t>
            </w:r>
          </w:p>
        </w:tc>
      </w:tr>
      <w:tr w:rsidR="00255281" w:rsidRPr="00255281" w14:paraId="2907BA74" w14:textId="77777777" w:rsidTr="00255281">
        <w:trPr>
          <w:trHeight w:val="801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E943231" w14:textId="77777777" w:rsidR="009F6A3C" w:rsidRPr="00255281" w:rsidRDefault="009F6A3C" w:rsidP="009F6A3C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255281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Cri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16567F15" w14:textId="77777777" w:rsidR="009F6A3C" w:rsidRPr="00255281" w:rsidRDefault="009F6A3C" w:rsidP="0025528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255281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Sample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0F561715" w14:textId="77777777" w:rsidR="009F6A3C" w:rsidRPr="00255281" w:rsidRDefault="009F6A3C" w:rsidP="0025528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255281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Shrink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74C03AEC" w14:textId="77777777" w:rsidR="009F6A3C" w:rsidRPr="00255281" w:rsidRDefault="009F6A3C" w:rsidP="0025528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255281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CS R-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0DA155B7" w14:textId="77777777" w:rsidR="009F6A3C" w:rsidRPr="00255281" w:rsidRDefault="009F6A3C" w:rsidP="0025528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255281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Nagelkerke R-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01620934" w14:textId="77777777" w:rsidR="009F6A3C" w:rsidRPr="00255281" w:rsidRDefault="009F6A3C" w:rsidP="00255281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255281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Events per Predictor Parameter (EPP)</w:t>
            </w:r>
          </w:p>
        </w:tc>
      </w:tr>
      <w:tr w:rsidR="00255281" w:rsidRPr="00255281" w14:paraId="5EE4F271" w14:textId="77777777" w:rsidTr="009F6A3C">
        <w:trPr>
          <w:trHeight w:val="87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88AE37" w14:textId="60E4E009" w:rsidR="009F6A3C" w:rsidRPr="00255281" w:rsidRDefault="009F6A3C" w:rsidP="009F6A3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255281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Criteri</w:t>
            </w:r>
            <w:r w:rsidR="00255281" w:rsidRPr="00255281">
              <w:rPr>
                <w:rFonts w:ascii="Times New Roman" w:eastAsia="Times New Roman" w:hAnsi="Times New Roman" w:cs="Times New Roman"/>
                <w:color w:val="333333"/>
                <w:kern w:val="0"/>
                <w:lang w:val="fr-FR" w:eastAsia="en-GB"/>
                <w14:ligatures w14:val="none"/>
              </w:rPr>
              <w:t>on</w:t>
            </w:r>
            <w:r w:rsidRPr="00255281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 xml:space="preserve"> 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902A32" w14:textId="77777777" w:rsidR="009F6A3C" w:rsidRPr="00255281" w:rsidRDefault="009F6A3C" w:rsidP="009F6A3C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255281">
              <w:rPr>
                <w:rFonts w:ascii="Times New Roman" w:eastAsia="Times New Roman" w:hAnsi="Times New Roman" w:cs="Times New Roman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41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AF7075" w14:textId="77777777" w:rsidR="009F6A3C" w:rsidRPr="00255281" w:rsidRDefault="009F6A3C" w:rsidP="009F6A3C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255281">
              <w:rPr>
                <w:rFonts w:ascii="Times New Roman" w:eastAsia="Times New Roman" w:hAnsi="Times New Roman" w:cs="Times New Roman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0.85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7A01BF" w14:textId="77777777" w:rsidR="009F6A3C" w:rsidRPr="00255281" w:rsidRDefault="009F6A3C" w:rsidP="009F6A3C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255281">
              <w:rPr>
                <w:rFonts w:ascii="Times New Roman" w:eastAsia="Times New Roman" w:hAnsi="Times New Roman" w:cs="Times New Roman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0.150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A1D849" w14:textId="77777777" w:rsidR="009F6A3C" w:rsidRPr="00255281" w:rsidRDefault="009F6A3C" w:rsidP="009F6A3C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255281">
              <w:rPr>
                <w:rFonts w:ascii="Times New Roman" w:eastAsia="Times New Roman" w:hAnsi="Times New Roman" w:cs="Times New Roman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0.26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F34D30" w14:textId="77777777" w:rsidR="009F6A3C" w:rsidRPr="00255281" w:rsidRDefault="009F6A3C" w:rsidP="009F6A3C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255281">
              <w:rPr>
                <w:rFonts w:ascii="Times New Roman" w:eastAsia="Times New Roman" w:hAnsi="Times New Roman" w:cs="Times New Roman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5.140</w:t>
            </w:r>
          </w:p>
        </w:tc>
      </w:tr>
      <w:tr w:rsidR="00255281" w:rsidRPr="00255281" w14:paraId="08F8AC89" w14:textId="77777777" w:rsidTr="009F6A3C">
        <w:trPr>
          <w:trHeight w:val="859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35C83F" w14:textId="3C5FB08C" w:rsidR="009F6A3C" w:rsidRPr="00255281" w:rsidRDefault="009F6A3C" w:rsidP="009F6A3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255281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Criteri</w:t>
            </w:r>
            <w:r w:rsidR="00255281" w:rsidRPr="00255281">
              <w:rPr>
                <w:rFonts w:ascii="Times New Roman" w:eastAsia="Times New Roman" w:hAnsi="Times New Roman" w:cs="Times New Roman"/>
                <w:color w:val="333333"/>
                <w:kern w:val="0"/>
                <w:lang w:val="fr-FR" w:eastAsia="en-GB"/>
                <w14:ligatures w14:val="none"/>
              </w:rPr>
              <w:t>on</w:t>
            </w:r>
            <w:r w:rsidRPr="00255281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 xml:space="preserve"> 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4FE1A4" w14:textId="77777777" w:rsidR="009F6A3C" w:rsidRPr="00255281" w:rsidRDefault="009F6A3C" w:rsidP="009F6A3C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255281">
              <w:rPr>
                <w:rFonts w:ascii="Times New Roman" w:eastAsia="Times New Roman" w:hAnsi="Times New Roman" w:cs="Times New Roman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38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9038BA" w14:textId="77777777" w:rsidR="009F6A3C" w:rsidRPr="00255281" w:rsidRDefault="009F6A3C" w:rsidP="009F6A3C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255281">
              <w:rPr>
                <w:rFonts w:ascii="Times New Roman" w:eastAsia="Times New Roman" w:hAnsi="Times New Roman" w:cs="Times New Roman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0.84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DD23D7" w14:textId="77777777" w:rsidR="009F6A3C" w:rsidRPr="00255281" w:rsidRDefault="009F6A3C" w:rsidP="009F6A3C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255281">
              <w:rPr>
                <w:rFonts w:ascii="Times New Roman" w:eastAsia="Times New Roman" w:hAnsi="Times New Roman" w:cs="Times New Roman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0.150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B4DB02" w14:textId="77777777" w:rsidR="009F6A3C" w:rsidRPr="00255281" w:rsidRDefault="009F6A3C" w:rsidP="009F6A3C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255281">
              <w:rPr>
                <w:rFonts w:ascii="Times New Roman" w:eastAsia="Times New Roman" w:hAnsi="Times New Roman" w:cs="Times New Roman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0.26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427E6B" w14:textId="77777777" w:rsidR="009F6A3C" w:rsidRPr="00255281" w:rsidRDefault="009F6A3C" w:rsidP="009F6A3C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255281">
              <w:rPr>
                <w:rFonts w:ascii="Times New Roman" w:eastAsia="Times New Roman" w:hAnsi="Times New Roman" w:cs="Times New Roman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4.770</w:t>
            </w:r>
          </w:p>
        </w:tc>
      </w:tr>
      <w:tr w:rsidR="00255281" w:rsidRPr="00255281" w14:paraId="4785A16A" w14:textId="77777777" w:rsidTr="009F6A3C">
        <w:trPr>
          <w:trHeight w:val="87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FFB931" w14:textId="6136D8CD" w:rsidR="009F6A3C" w:rsidRPr="00255281" w:rsidRDefault="009F6A3C" w:rsidP="009F6A3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255281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Criteri</w:t>
            </w:r>
            <w:r w:rsidR="00255281" w:rsidRPr="00255281">
              <w:rPr>
                <w:rFonts w:ascii="Times New Roman" w:eastAsia="Times New Roman" w:hAnsi="Times New Roman" w:cs="Times New Roman"/>
                <w:color w:val="333333"/>
                <w:kern w:val="0"/>
                <w:lang w:val="fr-FR" w:eastAsia="en-GB"/>
                <w14:ligatures w14:val="none"/>
              </w:rPr>
              <w:t>on</w:t>
            </w:r>
            <w:r w:rsidRPr="00255281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 xml:space="preserve"> 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707A32" w14:textId="77777777" w:rsidR="009F6A3C" w:rsidRPr="00255281" w:rsidRDefault="009F6A3C" w:rsidP="009F6A3C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255281">
              <w:rPr>
                <w:rFonts w:ascii="Times New Roman" w:eastAsia="Times New Roman" w:hAnsi="Times New Roman" w:cs="Times New Roman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19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0CB180" w14:textId="77777777" w:rsidR="009F6A3C" w:rsidRPr="00255281" w:rsidRDefault="009F6A3C" w:rsidP="009F6A3C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255281">
              <w:rPr>
                <w:rFonts w:ascii="Times New Roman" w:eastAsia="Times New Roman" w:hAnsi="Times New Roman" w:cs="Times New Roman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0.85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022D1A" w14:textId="77777777" w:rsidR="009F6A3C" w:rsidRPr="00255281" w:rsidRDefault="009F6A3C" w:rsidP="009F6A3C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255281">
              <w:rPr>
                <w:rFonts w:ascii="Times New Roman" w:eastAsia="Times New Roman" w:hAnsi="Times New Roman" w:cs="Times New Roman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0.150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8921BA" w14:textId="77777777" w:rsidR="009F6A3C" w:rsidRPr="00255281" w:rsidRDefault="009F6A3C" w:rsidP="009F6A3C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255281">
              <w:rPr>
                <w:rFonts w:ascii="Times New Roman" w:eastAsia="Times New Roman" w:hAnsi="Times New Roman" w:cs="Times New Roman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0.26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DFA9E5" w14:textId="77777777" w:rsidR="009F6A3C" w:rsidRPr="00255281" w:rsidRDefault="009F6A3C" w:rsidP="009F6A3C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255281">
              <w:rPr>
                <w:rFonts w:ascii="Times New Roman" w:eastAsia="Times New Roman" w:hAnsi="Times New Roman" w:cs="Times New Roman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2.450</w:t>
            </w:r>
          </w:p>
        </w:tc>
      </w:tr>
      <w:tr w:rsidR="00255281" w:rsidRPr="00255281" w14:paraId="482D0397" w14:textId="77777777" w:rsidTr="009F6A3C">
        <w:trPr>
          <w:trHeight w:val="561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8E3692" w14:textId="77777777" w:rsidR="009F6A3C" w:rsidRPr="00255281" w:rsidRDefault="009F6A3C" w:rsidP="009F6A3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255281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Final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D081CA" w14:textId="77777777" w:rsidR="009F6A3C" w:rsidRPr="00255281" w:rsidRDefault="009F6A3C" w:rsidP="009F6A3C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255281">
              <w:rPr>
                <w:rFonts w:ascii="Times New Roman" w:eastAsia="Times New Roman" w:hAnsi="Times New Roman" w:cs="Times New Roman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41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0FFAE0" w14:textId="77777777" w:rsidR="009F6A3C" w:rsidRPr="00255281" w:rsidRDefault="009F6A3C" w:rsidP="009F6A3C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255281">
              <w:rPr>
                <w:rFonts w:ascii="Times New Roman" w:eastAsia="Times New Roman" w:hAnsi="Times New Roman" w:cs="Times New Roman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0.85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182AB6" w14:textId="77777777" w:rsidR="009F6A3C" w:rsidRPr="00255281" w:rsidRDefault="009F6A3C" w:rsidP="009F6A3C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255281">
              <w:rPr>
                <w:rFonts w:ascii="Times New Roman" w:eastAsia="Times New Roman" w:hAnsi="Times New Roman" w:cs="Times New Roman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0.150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2B3899" w14:textId="77777777" w:rsidR="009F6A3C" w:rsidRPr="00255281" w:rsidRDefault="009F6A3C" w:rsidP="009F6A3C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255281">
              <w:rPr>
                <w:rFonts w:ascii="Times New Roman" w:eastAsia="Times New Roman" w:hAnsi="Times New Roman" w:cs="Times New Roman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0.26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270D10" w14:textId="77777777" w:rsidR="009F6A3C" w:rsidRPr="00255281" w:rsidRDefault="009F6A3C" w:rsidP="009F6A3C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</w:pPr>
            <w:r w:rsidRPr="00255281">
              <w:rPr>
                <w:rFonts w:ascii="Times New Roman" w:eastAsia="Times New Roman" w:hAnsi="Times New Roman" w:cs="Times New Roman"/>
                <w:color w:val="333333"/>
                <w:kern w:val="0"/>
                <w:sz w:val="27"/>
                <w:szCs w:val="27"/>
                <w:lang w:eastAsia="en-GB"/>
                <w14:ligatures w14:val="none"/>
              </w:rPr>
              <w:t>5.140</w:t>
            </w:r>
          </w:p>
        </w:tc>
      </w:tr>
      <w:tr w:rsidR="009F6A3C" w:rsidRPr="00255281" w14:paraId="607B56E7" w14:textId="77777777" w:rsidTr="00080BB0">
        <w:trPr>
          <w:trHeight w:val="786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B3FF4FE" w14:textId="77777777" w:rsidR="009F6A3C" w:rsidRDefault="009F6A3C" w:rsidP="009F6A3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fr-FR" w:eastAsia="en-GB"/>
                <w14:ligatures w14:val="none"/>
              </w:rPr>
            </w:pPr>
            <w:r w:rsidRPr="00255281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1</w:t>
            </w:r>
            <w:r w:rsidRPr="00255281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GB"/>
                <w14:ligatures w14:val="none"/>
              </w:rPr>
              <w:t> Minimum sample size required for new model development is 411 with 62 events (given input C-statistic = 0.8 and assuming prevalence = 0.15 with 12 candidate parameters)</w:t>
            </w:r>
            <w:r w:rsidR="00255281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fr-FR" w:eastAsia="en-GB"/>
                <w14:ligatures w14:val="none"/>
              </w:rPr>
              <w:t>, and an EPP=5.14.</w:t>
            </w:r>
          </w:p>
          <w:p w14:paraId="2A593282" w14:textId="50FBE66A" w:rsidR="00080BB0" w:rsidRPr="00080BB0" w:rsidRDefault="00080BB0" w:rsidP="00080BB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fr-FR" w:eastAsia="en-GB"/>
                <w14:ligatures w14:val="none"/>
              </w:rPr>
            </w:pPr>
            <w:r w:rsidRPr="00080BB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fr-FR" w:eastAsia="en-GB"/>
                <w14:ligatures w14:val="none"/>
              </w:rPr>
              <w:t>Given input C-statistic = 0.8  &amp; prevalence = 0.1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fr-FR" w:eastAsia="en-GB"/>
                <w14:ligatures w14:val="none"/>
              </w:rPr>
              <w:t xml:space="preserve"> ; </w:t>
            </w:r>
            <w:r w:rsidRPr="00080BB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fr-FR" w:eastAsia="en-GB"/>
                <w14:ligatures w14:val="none"/>
              </w:rPr>
              <w:t xml:space="preserve">Cox-Snell R-sq = 0.1505  </w:t>
            </w:r>
          </w:p>
          <w:p w14:paraId="3AF37D1E" w14:textId="77777777" w:rsidR="00080BB0" w:rsidRPr="00080BB0" w:rsidRDefault="00080BB0" w:rsidP="00080BB0">
            <w:pP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2"/>
                <w:szCs w:val="22"/>
                <w:lang w:val="fr-FR" w:eastAsia="en-GB"/>
                <w14:ligatures w14:val="none"/>
              </w:rPr>
            </w:pPr>
            <w:r w:rsidRPr="00080BB0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2"/>
                <w:szCs w:val="22"/>
                <w:lang w:val="fr-FR" w:eastAsia="en-GB"/>
                <w14:ligatures w14:val="none"/>
              </w:rPr>
              <w:t xml:space="preserve">NB: Assuming 0.05 acceptable difference in apparent &amp; adjusted R-squared </w:t>
            </w:r>
          </w:p>
          <w:p w14:paraId="2A13C436" w14:textId="77777777" w:rsidR="00080BB0" w:rsidRPr="00080BB0" w:rsidRDefault="00080BB0" w:rsidP="00080BB0">
            <w:pP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2"/>
                <w:szCs w:val="22"/>
                <w:lang w:val="fr-FR" w:eastAsia="en-GB"/>
                <w14:ligatures w14:val="none"/>
              </w:rPr>
            </w:pPr>
            <w:r w:rsidRPr="00080BB0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2"/>
                <w:szCs w:val="22"/>
                <w:lang w:val="fr-FR" w:eastAsia="en-GB"/>
                <w14:ligatures w14:val="none"/>
              </w:rPr>
              <w:t xml:space="preserve">NB: Assuming 0.05 margin of error in estimation of intercept </w:t>
            </w:r>
          </w:p>
          <w:p w14:paraId="01EF9D8A" w14:textId="535B1D10" w:rsidR="00080BB0" w:rsidRPr="00255281" w:rsidRDefault="00080BB0" w:rsidP="00080BB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val="fr-FR" w:eastAsia="en-GB"/>
                <w14:ligatures w14:val="none"/>
              </w:rPr>
            </w:pPr>
            <w:r w:rsidRPr="00080BB0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2"/>
                <w:szCs w:val="22"/>
                <w:lang w:val="fr-FR" w:eastAsia="en-GB"/>
                <w14:ligatures w14:val="none"/>
              </w:rPr>
              <w:t xml:space="preserve">NB: Events per Predictor Parameter (EPP) assumes prevalence = 0.15  </w:t>
            </w:r>
          </w:p>
        </w:tc>
      </w:tr>
    </w:tbl>
    <w:p w14:paraId="4A87C4BB" w14:textId="77777777" w:rsidR="00255281" w:rsidRPr="00255281" w:rsidRDefault="00255281" w:rsidP="00255281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FFFFF"/>
          <w:lang w:eastAsia="en-GB"/>
          <w14:ligatures w14:val="none"/>
        </w:rPr>
      </w:pPr>
      <w:r w:rsidRPr="0025528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FFFFF"/>
          <w:lang w:eastAsia="en-GB"/>
          <w14:ligatures w14:val="none"/>
        </w:rPr>
        <w:t xml:space="preserve"> </w:t>
      </w:r>
    </w:p>
    <w:p w14:paraId="6B404338" w14:textId="1E89E07E" w:rsidR="00255281" w:rsidRPr="00255281" w:rsidRDefault="00255281" w:rsidP="00255281">
      <w:pPr>
        <w:rPr>
          <w:rFonts w:ascii="Times New Roman" w:hAnsi="Times New Roman" w:cs="Times New Roman"/>
          <w:lang w:val="fr-FR"/>
        </w:rPr>
      </w:pPr>
      <w:r w:rsidRPr="0025528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shd w:val="clear" w:color="auto" w:fill="FFFFFF"/>
          <w:lang w:eastAsia="en-GB"/>
          <w14:ligatures w14:val="none"/>
        </w:rPr>
        <w:t xml:space="preserve">     </w:t>
      </w:r>
    </w:p>
    <w:sectPr w:rsidR="00255281" w:rsidRPr="002552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A3C"/>
    <w:rsid w:val="00080BB0"/>
    <w:rsid w:val="00255281"/>
    <w:rsid w:val="003F037B"/>
    <w:rsid w:val="004E67D6"/>
    <w:rsid w:val="00503ECC"/>
    <w:rsid w:val="009F6A3C"/>
    <w:rsid w:val="00D767EE"/>
    <w:rsid w:val="00E50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CF5A282"/>
  <w15:chartTrackingRefBased/>
  <w15:docId w15:val="{F3BFE931-E3C3-FC49-B8C1-FE6ACDA6F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9F6A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F6A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F6A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F6A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F6A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F6A3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F6A3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F6A3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F6A3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F6A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F6A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F6A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F6A3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F6A3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F6A3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F6A3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F6A3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F6A3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F6A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F6A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F6A3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9F6A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F6A3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9F6A3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F6A3C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9F6A3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F6A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F6A3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F6A3C"/>
    <w:rPr>
      <w:b/>
      <w:bCs/>
      <w:smallCaps/>
      <w:color w:val="0F4761" w:themeColor="accent1" w:themeShade="BF"/>
      <w:spacing w:val="5"/>
    </w:rPr>
  </w:style>
  <w:style w:type="character" w:customStyle="1" w:styleId="gtfootnotemarks">
    <w:name w:val="gt_footnote_marks"/>
    <w:basedOn w:val="Policepardfaut"/>
    <w:rsid w:val="009F6A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8080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30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Jacquinot</dc:creator>
  <cp:keywords/>
  <dc:description/>
  <cp:lastModifiedBy>Yanis Berkane</cp:lastModifiedBy>
  <cp:revision>4</cp:revision>
  <dcterms:created xsi:type="dcterms:W3CDTF">2025-02-05T09:51:00Z</dcterms:created>
  <dcterms:modified xsi:type="dcterms:W3CDTF">2025-02-22T11:16:00Z</dcterms:modified>
</cp:coreProperties>
</file>